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3FAD" w:rsidRDefault="002801D7" w:rsidP="002801D7">
      <w:pPr>
        <w:pStyle w:val="Caption"/>
        <w:rPr>
          <w:rFonts w:cs="Arial"/>
          <w:iCs/>
          <w:sz w:val="24"/>
        </w:rPr>
      </w:pPr>
      <w:bookmarkStart w:id="0" w:name="_GoBack"/>
      <w:bookmarkEnd w:id="0"/>
      <w:r w:rsidRPr="002801D7">
        <w:rPr>
          <w:sz w:val="24"/>
          <w:szCs w:val="24"/>
        </w:rPr>
        <w:t>S 3 Table</w:t>
      </w:r>
      <w:r>
        <w:rPr>
          <w:sz w:val="24"/>
        </w:rPr>
        <w:t>.</w:t>
      </w:r>
      <w:r w:rsidRPr="002801D7">
        <w:rPr>
          <w:rFonts w:asciiTheme="minorHAnsi" w:hAnsiTheme="minorHAnsi" w:cs="Arial"/>
          <w:bCs w:val="0"/>
          <w:iCs/>
          <w:color w:val="auto"/>
          <w:sz w:val="24"/>
          <w:szCs w:val="24"/>
        </w:rPr>
        <w:t xml:space="preserve"> </w:t>
      </w:r>
      <w:r w:rsidRPr="002801D7">
        <w:rPr>
          <w:iCs/>
          <w:sz w:val="24"/>
          <w:lang w:val="en-GB"/>
        </w:rPr>
        <w:t>Financial cost: mean (min-max)</w:t>
      </w:r>
      <w:r>
        <w:rPr>
          <w:sz w:val="24"/>
        </w:rPr>
        <w:t xml:space="preserve"> </w:t>
      </w:r>
    </w:p>
    <w:p w:rsidR="006D3FAD" w:rsidRPr="006D3FAD" w:rsidRDefault="006D3FAD" w:rsidP="006D3FAD">
      <w:pPr>
        <w:rPr>
          <w:lang w:val="en-US" w:eastAsia="ja-JP"/>
        </w:rPr>
      </w:pPr>
    </w:p>
    <w:tbl>
      <w:tblPr>
        <w:tblW w:w="14885" w:type="dxa"/>
        <w:tblInd w:w="-5" w:type="dxa"/>
        <w:tblLook w:val="04A0" w:firstRow="1" w:lastRow="0" w:firstColumn="1" w:lastColumn="0" w:noHBand="0" w:noVBand="1"/>
      </w:tblPr>
      <w:tblGrid>
        <w:gridCol w:w="2127"/>
        <w:gridCol w:w="1671"/>
        <w:gridCol w:w="1164"/>
        <w:gridCol w:w="1559"/>
        <w:gridCol w:w="1418"/>
        <w:gridCol w:w="1276"/>
        <w:gridCol w:w="1418"/>
        <w:gridCol w:w="1417"/>
        <w:gridCol w:w="1418"/>
        <w:gridCol w:w="1417"/>
      </w:tblGrid>
      <w:tr w:rsidR="00D02429" w:rsidRPr="00B06CEC" w:rsidTr="00780702">
        <w:trPr>
          <w:trHeight w:val="315"/>
        </w:trPr>
        <w:tc>
          <w:tcPr>
            <w:tcW w:w="2127" w:type="dxa"/>
            <w:vMerge w:val="restart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Cost item</w:t>
            </w:r>
          </w:p>
        </w:tc>
        <w:tc>
          <w:tcPr>
            <w:tcW w:w="4394" w:type="dxa"/>
            <w:gridSpan w:val="3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Malawi (US$)</w:t>
            </w:r>
          </w:p>
        </w:tc>
        <w:tc>
          <w:tcPr>
            <w:tcW w:w="4112" w:type="dxa"/>
            <w:gridSpan w:val="3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Zambia (US$)</w:t>
            </w:r>
          </w:p>
        </w:tc>
        <w:tc>
          <w:tcPr>
            <w:tcW w:w="4252" w:type="dxa"/>
            <w:gridSpan w:val="3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Zimbabwe (US$)</w:t>
            </w:r>
          </w:p>
        </w:tc>
      </w:tr>
      <w:tr w:rsidR="00D02429" w:rsidRPr="00B06CEC" w:rsidTr="00780702">
        <w:trPr>
          <w:trHeight w:val="315"/>
        </w:trPr>
        <w:tc>
          <w:tcPr>
            <w:tcW w:w="2127" w:type="dxa"/>
            <w:vMerge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 xml:space="preserve"> Total 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 xml:space="preserve"> Cost per test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 xml:space="preserve"> Cost per HIV+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 xml:space="preserve"> Total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 xml:space="preserve"> Cost per test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 xml:space="preserve"> Cost per HIV+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 xml:space="preserve"> Total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 xml:space="preserve"> Cost per test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 xml:space="preserve"> Cost per HIV+ </w:t>
            </w:r>
          </w:p>
        </w:tc>
      </w:tr>
      <w:tr w:rsidR="00D02429" w:rsidRPr="00B06CEC" w:rsidTr="00B06CEC">
        <w:trPr>
          <w:trHeight w:val="540"/>
        </w:trPr>
        <w:tc>
          <w:tcPr>
            <w:tcW w:w="212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 xml:space="preserve"> Capital costs </w:t>
            </w:r>
          </w:p>
        </w:tc>
        <w:tc>
          <w:tcPr>
            <w:tcW w:w="16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02429" w:rsidRPr="00B06CEC" w:rsidTr="00780702">
        <w:trPr>
          <w:trHeight w:val="495"/>
        </w:trPr>
        <w:tc>
          <w:tcPr>
            <w:tcW w:w="2127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 xml:space="preserve"> Buildings and Storage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D02429" w:rsidRPr="00B06CEC" w:rsidTr="00780702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31-704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0.01-0.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0.20-4.8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36-15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0.01-0.1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0.10-1.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02429" w:rsidRPr="00B06CEC" w:rsidTr="00B06CEC">
        <w:trPr>
          <w:trHeight w:val="300"/>
        </w:trPr>
        <w:tc>
          <w:tcPr>
            <w:tcW w:w="2127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 xml:space="preserve"> Equipment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15</w:t>
            </w:r>
          </w:p>
        </w:tc>
      </w:tr>
      <w:tr w:rsidR="00D02429" w:rsidRPr="00B06CEC" w:rsidTr="00B06CEC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53-264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0.01-0.2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0.12-8.6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35-36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0.1-0.4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0.05-3.0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34-27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0.01-0.4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0.14-10.11)</w:t>
            </w:r>
          </w:p>
        </w:tc>
      </w:tr>
      <w:tr w:rsidR="00D02429" w:rsidRPr="00B06CEC" w:rsidTr="00780702">
        <w:trPr>
          <w:trHeight w:val="300"/>
        </w:trPr>
        <w:tc>
          <w:tcPr>
            <w:tcW w:w="2127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 xml:space="preserve"> Vehicles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6</w:t>
            </w:r>
          </w:p>
        </w:tc>
      </w:tr>
      <w:tr w:rsidR="00D02429" w:rsidRPr="00B06CEC" w:rsidTr="00780702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18-2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0.01-0.2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0.03-1.5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0.00-58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0.00-0.1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0.00-1.62)</w:t>
            </w:r>
          </w:p>
        </w:tc>
      </w:tr>
      <w:tr w:rsidR="00D02429" w:rsidRPr="00B06CEC" w:rsidTr="00B06CEC">
        <w:trPr>
          <w:trHeight w:val="300"/>
        </w:trPr>
        <w:tc>
          <w:tcPr>
            <w:tcW w:w="2127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 xml:space="preserve"> Other: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D02429" w:rsidRPr="00B06CEC" w:rsidTr="00B06CEC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27-5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0.00-0.0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0.04-1.1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02429" w:rsidRPr="00B06CEC" w:rsidTr="00780702">
        <w:trPr>
          <w:trHeight w:val="300"/>
        </w:trPr>
        <w:tc>
          <w:tcPr>
            <w:tcW w:w="212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Total capital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38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2.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3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2.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1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2.2</w:t>
            </w:r>
          </w:p>
        </w:tc>
      </w:tr>
      <w:tr w:rsidR="00D02429" w:rsidRPr="00B06CEC" w:rsidTr="00780702">
        <w:trPr>
          <w:trHeight w:val="315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(85-967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(0.02-0.3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(0.44-13.5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(117-79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(0.04-0.8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(0.24-5.9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(34-85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(0.01-0.4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(0.14-10.11)</w:t>
            </w:r>
          </w:p>
        </w:tc>
      </w:tr>
      <w:tr w:rsidR="00D02429" w:rsidRPr="00B06CEC" w:rsidTr="00B06CEC">
        <w:trPr>
          <w:trHeight w:val="465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Recurrent costs 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02429" w:rsidRPr="00B06CEC" w:rsidTr="00780702">
        <w:trPr>
          <w:trHeight w:val="300"/>
        </w:trPr>
        <w:tc>
          <w:tcPr>
            <w:tcW w:w="2127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 xml:space="preserve"> Personnel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37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6.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1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6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1</w:t>
            </w:r>
          </w:p>
        </w:tc>
      </w:tr>
      <w:tr w:rsidR="00D02429" w:rsidRPr="00B06CEC" w:rsidTr="00780702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2893-13828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1.32-5.4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13.05-115.7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457-304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0.17-4.43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3.21-87.7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3141-3439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1.85-118.8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26.36-313)</w:t>
            </w:r>
          </w:p>
        </w:tc>
      </w:tr>
      <w:tr w:rsidR="00D02429" w:rsidRPr="00B06CEC" w:rsidTr="00B06CEC">
        <w:trPr>
          <w:trHeight w:val="300"/>
        </w:trPr>
        <w:tc>
          <w:tcPr>
            <w:tcW w:w="2127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 xml:space="preserve"> Supplies- Test kits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16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.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9</w:t>
            </w:r>
          </w:p>
        </w:tc>
      </w:tr>
      <w:tr w:rsidR="00D02429" w:rsidRPr="00B06CEC" w:rsidTr="00780702">
        <w:trPr>
          <w:trHeight w:val="193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1040-10093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1.13-1.2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8.51-41.5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1128-869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1.14-1.3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8.21-46.3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439-674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1.12-1.2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9.39-84.61)</w:t>
            </w:r>
          </w:p>
        </w:tc>
      </w:tr>
      <w:tr w:rsidR="00780702" w:rsidRPr="00B06CEC" w:rsidTr="00C011B6">
        <w:trPr>
          <w:trHeight w:val="300"/>
        </w:trPr>
        <w:tc>
          <w:tcPr>
            <w:tcW w:w="212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780702" w:rsidRPr="00B06CEC" w:rsidRDefault="00780702" w:rsidP="0078070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 xml:space="preserve"> Supplies  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780702" w:rsidRPr="00B06CEC" w:rsidRDefault="00780702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3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780702" w:rsidRPr="00B06CEC" w:rsidRDefault="00780702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780702" w:rsidRPr="00B06CEC" w:rsidRDefault="00780702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.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780702" w:rsidRPr="00B06CEC" w:rsidRDefault="00780702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780702" w:rsidRPr="00B06CEC" w:rsidRDefault="00780702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780702" w:rsidRPr="00B06CEC" w:rsidRDefault="00780702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780702" w:rsidRPr="00B06CEC" w:rsidRDefault="00780702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780702" w:rsidRPr="00B06CEC" w:rsidRDefault="00780702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780702" w:rsidRPr="00B06CEC" w:rsidRDefault="00780702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.82</w:t>
            </w:r>
          </w:p>
        </w:tc>
      </w:tr>
      <w:tr w:rsidR="00780702" w:rsidRPr="00B06CEC" w:rsidTr="00780702">
        <w:trPr>
          <w:trHeight w:val="173"/>
        </w:trPr>
        <w:tc>
          <w:tcPr>
            <w:tcW w:w="2127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780702" w:rsidRPr="00B06CEC" w:rsidRDefault="00780702" w:rsidP="00D0242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780702" w:rsidRPr="00B06CEC" w:rsidRDefault="00780702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783-1632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780702" w:rsidRPr="00B06CEC" w:rsidRDefault="00780702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0.14-0.9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780702" w:rsidRPr="00B06CEC" w:rsidRDefault="00780702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1.22-31.3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780702" w:rsidRPr="00B06CEC" w:rsidRDefault="00780702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206-59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780702" w:rsidRPr="00B06CEC" w:rsidRDefault="00780702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0.08-0.5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780702" w:rsidRPr="00B06CEC" w:rsidRDefault="00780702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0.62-5..9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780702" w:rsidRPr="00B06CEC" w:rsidRDefault="00780702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130-203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780702" w:rsidRPr="00B06CEC" w:rsidRDefault="00780702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0.09-2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780702" w:rsidRPr="00B06CEC" w:rsidRDefault="00780702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1.61-31.27)</w:t>
            </w:r>
          </w:p>
        </w:tc>
      </w:tr>
      <w:tr w:rsidR="00D02429" w:rsidRPr="00B06CEC" w:rsidTr="00B06CEC">
        <w:trPr>
          <w:trHeight w:val="300"/>
        </w:trPr>
        <w:tc>
          <w:tcPr>
            <w:tcW w:w="2127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 xml:space="preserve"> Supply chain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22</w:t>
            </w:r>
          </w:p>
        </w:tc>
      </w:tr>
      <w:tr w:rsidR="00D02429" w:rsidRPr="00B06CEC" w:rsidTr="00780702">
        <w:trPr>
          <w:trHeight w:val="139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70-147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0.01-0.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0.11-2.8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101-77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0.10-00.1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0.76-4.1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63-67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0.03-0.3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0.41-9.26)</w:t>
            </w:r>
          </w:p>
        </w:tc>
      </w:tr>
      <w:tr w:rsidR="00D02429" w:rsidRPr="00B06CEC" w:rsidTr="00780702">
        <w:trPr>
          <w:trHeight w:val="435"/>
        </w:trPr>
        <w:tc>
          <w:tcPr>
            <w:tcW w:w="2127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 xml:space="preserve"> Operation &amp; maintenance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</w:t>
            </w:r>
          </w:p>
        </w:tc>
      </w:tr>
      <w:tr w:rsidR="00D02429" w:rsidRPr="00B06CEC" w:rsidTr="00780702">
        <w:trPr>
          <w:trHeight w:val="108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67-1325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0.06-1.2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0.62-12.2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210-142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0.05-1.1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0.32-13..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0-68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0.00-01.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0.00-8.42)</w:t>
            </w:r>
          </w:p>
        </w:tc>
      </w:tr>
      <w:tr w:rsidR="00D02429" w:rsidRPr="00B06CEC" w:rsidTr="00780702">
        <w:trPr>
          <w:trHeight w:val="537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lastRenderedPageBreak/>
              <w:t xml:space="preserve"> Recurrent training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D02429" w:rsidRPr="00B06CEC" w:rsidTr="00780702">
        <w:trPr>
          <w:trHeight w:val="300"/>
        </w:trPr>
        <w:tc>
          <w:tcPr>
            <w:tcW w:w="2127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 xml:space="preserve"> Waste management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6</w:t>
            </w:r>
          </w:p>
        </w:tc>
      </w:tr>
      <w:tr w:rsidR="00D02429" w:rsidRPr="00B06CEC" w:rsidTr="00780702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2-136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0.00-0.0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0.02-1.4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1-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0.00-0.0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0-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0.00-0.0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0.00-0.37)</w:t>
            </w:r>
          </w:p>
        </w:tc>
      </w:tr>
      <w:tr w:rsidR="00D02429" w:rsidRPr="00B06CEC" w:rsidTr="00B06CEC">
        <w:trPr>
          <w:trHeight w:val="300"/>
        </w:trPr>
        <w:tc>
          <w:tcPr>
            <w:tcW w:w="2127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Total recurrent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1430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4.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76.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100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3.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57.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101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8.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171.88</w:t>
            </w:r>
          </w:p>
        </w:tc>
      </w:tr>
      <w:tr w:rsidR="00D02429" w:rsidRPr="00B06CEC" w:rsidTr="00780702">
        <w:trPr>
          <w:trHeight w:val="246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(4981-24228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(2.96-8.9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(25.50-199.2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(3395-4082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(1.95-5.8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(16.21-156.3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(4162-3815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(3.33-20.6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(41.96-426.04)</w:t>
            </w:r>
          </w:p>
        </w:tc>
      </w:tr>
      <w:tr w:rsidR="00D02429" w:rsidRPr="00B06CEC" w:rsidTr="00780702">
        <w:trPr>
          <w:trHeight w:val="300"/>
        </w:trPr>
        <w:tc>
          <w:tcPr>
            <w:tcW w:w="2127" w:type="dxa"/>
            <w:vMerge w:val="restart"/>
            <w:tcBorders>
              <w:top w:val="single" w:sz="8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Total cost/unit cost</w:t>
            </w:r>
          </w:p>
        </w:tc>
        <w:tc>
          <w:tcPr>
            <w:tcW w:w="16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4691</w:t>
            </w:r>
          </w:p>
        </w:tc>
        <w:tc>
          <w:tcPr>
            <w:tcW w:w="11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4.99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78.78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0392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3.5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60.21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0316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8.56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74.09</w:t>
            </w:r>
          </w:p>
        </w:tc>
      </w:tr>
      <w:tr w:rsidR="00D02429" w:rsidRPr="00B06CEC" w:rsidTr="00780702">
        <w:trPr>
          <w:trHeight w:val="315"/>
        </w:trPr>
        <w:tc>
          <w:tcPr>
            <w:tcW w:w="2127" w:type="dxa"/>
            <w:vMerge/>
            <w:tcBorders>
              <w:top w:val="single" w:sz="8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(5319-25042)</w:t>
            </w:r>
          </w:p>
        </w:tc>
        <w:tc>
          <w:tcPr>
            <w:tcW w:w="116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(3.02-9.14)</w:t>
            </w:r>
          </w:p>
        </w:tc>
        <w:tc>
          <w:tcPr>
            <w:tcW w:w="155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(26.36-212.77)</w:t>
            </w:r>
          </w:p>
        </w:tc>
        <w:tc>
          <w:tcPr>
            <w:tcW w:w="14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(4109-41076)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(2.05-5.90)</w:t>
            </w:r>
          </w:p>
        </w:tc>
        <w:tc>
          <w:tcPr>
            <w:tcW w:w="141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(16.45-162.26)</w:t>
            </w:r>
          </w:p>
        </w:tc>
        <w:tc>
          <w:tcPr>
            <w:tcW w:w="14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(4224-38252)</w:t>
            </w:r>
          </w:p>
        </w:tc>
        <w:tc>
          <w:tcPr>
            <w:tcW w:w="14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(3.34-20.77)</w:t>
            </w:r>
          </w:p>
        </w:tc>
        <w:tc>
          <w:tcPr>
            <w:tcW w:w="141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D02429" w:rsidRPr="00B06CEC" w:rsidRDefault="00D02429" w:rsidP="00D024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06C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(42.36-431.10)</w:t>
            </w:r>
          </w:p>
        </w:tc>
      </w:tr>
    </w:tbl>
    <w:p w:rsidR="00F57C9E" w:rsidRDefault="00F57C9E" w:rsidP="00540B21"/>
    <w:sectPr w:rsidR="00F57C9E" w:rsidSect="00540B21">
      <w:pgSz w:w="16838" w:h="11906" w:orient="landscape"/>
      <w:pgMar w:top="1440" w:right="1440" w:bottom="1440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45CD"/>
    <w:rsid w:val="0001359D"/>
    <w:rsid w:val="001E5DA2"/>
    <w:rsid w:val="0020794C"/>
    <w:rsid w:val="002801D7"/>
    <w:rsid w:val="003B6D46"/>
    <w:rsid w:val="00540B21"/>
    <w:rsid w:val="005A45CD"/>
    <w:rsid w:val="005D1EE7"/>
    <w:rsid w:val="0064546F"/>
    <w:rsid w:val="006D3FAD"/>
    <w:rsid w:val="00780702"/>
    <w:rsid w:val="007A5895"/>
    <w:rsid w:val="00934F4D"/>
    <w:rsid w:val="00B06CEC"/>
    <w:rsid w:val="00B329D4"/>
    <w:rsid w:val="00D02429"/>
    <w:rsid w:val="00F57C9E"/>
    <w:rsid w:val="00FA1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C01F00-7D93-40FD-A710-26CF8A06B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-Accent51">
    <w:name w:val="Grid Table 4 - Accent 51"/>
    <w:basedOn w:val="TableNormal"/>
    <w:uiPriority w:val="49"/>
    <w:rsid w:val="007A5895"/>
    <w:pPr>
      <w:spacing w:after="0" w:line="240" w:lineRule="auto"/>
    </w:pPr>
    <w:rPr>
      <w:rFonts w:eastAsiaTheme="minorEastAsia" w:cs="Times New Roman"/>
      <w:lang w:val="en-US" w:eastAsia="ja-JP"/>
    </w:rPr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Caption">
    <w:name w:val="caption"/>
    <w:basedOn w:val="Normal"/>
    <w:next w:val="Normal"/>
    <w:uiPriority w:val="35"/>
    <w:unhideWhenUsed/>
    <w:rsid w:val="006D3FAD"/>
    <w:pPr>
      <w:keepNext/>
      <w:spacing w:after="0" w:line="240" w:lineRule="auto"/>
      <w:contextualSpacing/>
    </w:pPr>
    <w:rPr>
      <w:rFonts w:ascii="Arial" w:eastAsiaTheme="minorEastAsia" w:hAnsi="Arial" w:cs="Times New Roman"/>
      <w:b/>
      <w:bCs/>
      <w:color w:val="000000" w:themeColor="text1"/>
      <w:szCs w:val="20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005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9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2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1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8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5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B492F7-4A5A-4243-8D68-997A82CFD9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48</Words>
  <Characters>198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rence Mwenge</dc:creator>
  <cp:keywords/>
  <dc:description/>
  <cp:lastModifiedBy>Lawrence Mwenge</cp:lastModifiedBy>
  <cp:revision>6</cp:revision>
  <dcterms:created xsi:type="dcterms:W3CDTF">2017-09-22T14:21:00Z</dcterms:created>
  <dcterms:modified xsi:type="dcterms:W3CDTF">2017-09-28T21:36:00Z</dcterms:modified>
</cp:coreProperties>
</file>